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3943A" w14:textId="51C45FBB" w:rsidR="00152DEE" w:rsidRDefault="00152DEE">
      <w:pPr>
        <w:spacing w:after="0" w:line="240" w:lineRule="auto"/>
        <w:rPr>
          <w:lang w:val="en-US"/>
        </w:rPr>
      </w:pPr>
    </w:p>
    <w:p w14:paraId="11017D88" w14:textId="72BAFBC4" w:rsidR="008D3B88" w:rsidRPr="00C468FA" w:rsidRDefault="006150D2" w:rsidP="00576A4E">
      <w:pPr>
        <w:spacing w:line="480" w:lineRule="auto"/>
        <w:rPr>
          <w:lang w:val="en-US"/>
        </w:rPr>
      </w:pPr>
      <w:r>
        <w:rPr>
          <w:lang w:val="en-US"/>
        </w:rPr>
        <w:t>Appendix</w:t>
      </w:r>
      <w:r w:rsidR="00AC452F" w:rsidRPr="00C468FA">
        <w:rPr>
          <w:lang w:val="en-US"/>
        </w:rPr>
        <w:t xml:space="preserve"> </w:t>
      </w:r>
      <w:bookmarkStart w:id="0" w:name="_GoBack"/>
      <w:bookmarkEnd w:id="0"/>
      <w:r w:rsidR="004433EE" w:rsidRPr="00C468FA">
        <w:rPr>
          <w:lang w:val="en-US"/>
        </w:rPr>
        <w:t>2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070"/>
      </w:tblGrid>
      <w:tr w:rsidR="00C468FA" w:rsidRPr="00C468FA" w14:paraId="0F9BB252" w14:textId="77777777" w:rsidTr="00CC7252">
        <w:tc>
          <w:tcPr>
            <w:tcW w:w="10070" w:type="dxa"/>
          </w:tcPr>
          <w:p w14:paraId="1FDB4C31" w14:textId="77777777" w:rsidR="006925D3" w:rsidRPr="00C468FA" w:rsidRDefault="006925D3" w:rsidP="00576A4E">
            <w:pPr>
              <w:spacing w:line="480" w:lineRule="auto"/>
              <w:rPr>
                <w:lang w:val="en-US"/>
              </w:rPr>
            </w:pPr>
            <w:r w:rsidRPr="00C468FA">
              <w:rPr>
                <w:lang w:val="en-US"/>
              </w:rPr>
              <w:t>Example of the SMS intervention:</w:t>
            </w:r>
          </w:p>
          <w:p w14:paraId="3B06C852" w14:textId="77777777" w:rsidR="006925D3" w:rsidRPr="00C468FA" w:rsidRDefault="006925D3" w:rsidP="00576A4E">
            <w:pPr>
              <w:spacing w:line="480" w:lineRule="auto"/>
              <w:rPr>
                <w:lang w:val="es-ES"/>
              </w:rPr>
            </w:pPr>
            <w:r w:rsidRPr="00C468FA">
              <w:rPr>
                <w:lang w:val="es-ES"/>
              </w:rPr>
              <w:t>“Un tratamiento farmacológico adecuado le podría ayudar a prevenir la aparición de nuevos eventos cardiovasculares”</w:t>
            </w:r>
          </w:p>
          <w:p w14:paraId="0E3FC76F" w14:textId="77777777" w:rsidR="006925D3" w:rsidRPr="00C468FA" w:rsidRDefault="006925D3" w:rsidP="00576A4E">
            <w:pPr>
              <w:spacing w:line="480" w:lineRule="auto"/>
              <w:rPr>
                <w:lang w:val="en-US"/>
              </w:rPr>
            </w:pPr>
            <w:r w:rsidRPr="00C468FA">
              <w:rPr>
                <w:lang w:val="en-US"/>
              </w:rPr>
              <w:t>(An adequate medication will help prevent  new cardiovascular events )</w:t>
            </w:r>
          </w:p>
          <w:p w14:paraId="3FD2B867" w14:textId="77777777" w:rsidR="006925D3" w:rsidRPr="00C468FA" w:rsidRDefault="006925D3" w:rsidP="00576A4E">
            <w:pPr>
              <w:spacing w:line="480" w:lineRule="auto"/>
            </w:pPr>
            <w:r w:rsidRPr="00C468FA">
              <w:rPr>
                <w:lang w:val="es-ES"/>
              </w:rPr>
              <w:t xml:space="preserve">“Un pastillero es una cajita donde puede organizar los medicamentos para tomar durante el día y la semana, son de mucha ayuda. </w:t>
            </w:r>
            <w:r w:rsidRPr="00C468FA">
              <w:t xml:space="preserve">Se </w:t>
            </w:r>
            <w:proofErr w:type="spellStart"/>
            <w:r w:rsidRPr="00C468FA">
              <w:t>consiguen</w:t>
            </w:r>
            <w:proofErr w:type="spellEnd"/>
            <w:r w:rsidRPr="00C468FA">
              <w:t xml:space="preserve"> en </w:t>
            </w:r>
            <w:proofErr w:type="spellStart"/>
            <w:r w:rsidRPr="00C468FA">
              <w:t>las</w:t>
            </w:r>
            <w:proofErr w:type="spellEnd"/>
            <w:r w:rsidRPr="00C468FA">
              <w:t xml:space="preserve"> </w:t>
            </w:r>
            <w:proofErr w:type="spellStart"/>
            <w:r w:rsidRPr="00C468FA">
              <w:t>farmacias</w:t>
            </w:r>
            <w:proofErr w:type="spellEnd"/>
            <w:r w:rsidRPr="00C468FA">
              <w:t>”</w:t>
            </w:r>
          </w:p>
          <w:p w14:paraId="11F92169" w14:textId="77777777" w:rsidR="006925D3" w:rsidRPr="00C468FA" w:rsidRDefault="006925D3" w:rsidP="00576A4E">
            <w:pPr>
              <w:spacing w:line="480" w:lineRule="auto"/>
              <w:rPr>
                <w:lang w:val="en-US"/>
              </w:rPr>
            </w:pPr>
            <w:r w:rsidRPr="00C468FA">
              <w:rPr>
                <w:lang w:val="en-US"/>
              </w:rPr>
              <w:t xml:space="preserve">(A pill organizer is helpful for organizing your daily or weekly  medication, you can find them at any pharmacy) </w:t>
            </w:r>
          </w:p>
          <w:p w14:paraId="1D837264" w14:textId="77777777" w:rsidR="006925D3" w:rsidRPr="00C468FA" w:rsidRDefault="006925D3" w:rsidP="00576A4E">
            <w:pPr>
              <w:spacing w:line="480" w:lineRule="auto"/>
              <w:rPr>
                <w:lang w:val="es-ES"/>
              </w:rPr>
            </w:pPr>
            <w:r w:rsidRPr="00C468FA">
              <w:rPr>
                <w:lang w:val="es-ES"/>
              </w:rPr>
              <w:t xml:space="preserve">Control </w:t>
            </w:r>
            <w:proofErr w:type="spellStart"/>
            <w:r w:rsidRPr="00C468FA">
              <w:rPr>
                <w:lang w:val="es-ES"/>
              </w:rPr>
              <w:t>group</w:t>
            </w:r>
            <w:proofErr w:type="spellEnd"/>
            <w:r w:rsidRPr="00C468FA">
              <w:rPr>
                <w:lang w:val="es-ES"/>
              </w:rPr>
              <w:t xml:space="preserve"> SMS </w:t>
            </w:r>
            <w:proofErr w:type="spellStart"/>
            <w:r w:rsidRPr="00C468FA">
              <w:rPr>
                <w:lang w:val="es-ES"/>
              </w:rPr>
              <w:t>text</w:t>
            </w:r>
            <w:proofErr w:type="spellEnd"/>
            <w:r w:rsidRPr="00C468FA">
              <w:rPr>
                <w:lang w:val="es-ES"/>
              </w:rPr>
              <w:t>:</w:t>
            </w:r>
          </w:p>
          <w:p w14:paraId="56C83779" w14:textId="77777777" w:rsidR="006925D3" w:rsidRPr="00C468FA" w:rsidRDefault="006925D3" w:rsidP="00576A4E">
            <w:pPr>
              <w:spacing w:line="480" w:lineRule="auto"/>
              <w:rPr>
                <w:lang w:val="es-ES"/>
              </w:rPr>
            </w:pPr>
            <w:r w:rsidRPr="00C468FA">
              <w:rPr>
                <w:lang w:val="es-ES"/>
              </w:rPr>
              <w:t>“Gracias por su participación en el estudio "Txt2Heart Colombia", recuerde hacernos saber si sus datos de contacto han cambiado al teléfono…”.</w:t>
            </w:r>
          </w:p>
          <w:p w14:paraId="5A05124B" w14:textId="77777777" w:rsidR="006925D3" w:rsidRPr="00C468FA" w:rsidRDefault="006925D3" w:rsidP="00576A4E">
            <w:pPr>
              <w:spacing w:line="480" w:lineRule="auto"/>
              <w:rPr>
                <w:highlight w:val="yellow"/>
                <w:lang w:val="en-US"/>
              </w:rPr>
            </w:pPr>
            <w:r w:rsidRPr="00C468FA">
              <w:rPr>
                <w:lang w:val="en-US"/>
              </w:rPr>
              <w:t>(We appreciate your participation in the "Txt2Heart Colombia", investigation, do not forget to inform on this same phone number us if your contact data has changed )</w:t>
            </w:r>
          </w:p>
        </w:tc>
      </w:tr>
    </w:tbl>
    <w:p w14:paraId="6314BCEB" w14:textId="77777777" w:rsidR="006925D3" w:rsidRPr="00C468FA" w:rsidRDefault="006925D3" w:rsidP="00576A4E">
      <w:pPr>
        <w:spacing w:line="480" w:lineRule="auto"/>
        <w:rPr>
          <w:lang w:val="en-US"/>
        </w:rPr>
      </w:pPr>
    </w:p>
    <w:p w14:paraId="5F67958A" w14:textId="75997CEB" w:rsidR="004433EE" w:rsidRPr="00C468FA" w:rsidRDefault="004433EE" w:rsidP="00576A4E">
      <w:pPr>
        <w:spacing w:after="0" w:line="480" w:lineRule="auto"/>
        <w:rPr>
          <w:lang w:val="en-US"/>
        </w:rPr>
      </w:pPr>
    </w:p>
    <w:sectPr w:rsidR="004433EE" w:rsidRPr="00C468FA" w:rsidSect="00576A4E">
      <w:headerReference w:type="default" r:id="rId12"/>
      <w:footerReference w:type="default" r:id="rId13"/>
      <w:type w:val="continuous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2D3CC" w16cex:dateUtc="2020-10-15T11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0104D5" w16cid:durableId="2332D3C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8F640A" w14:textId="77777777" w:rsidR="009354F4" w:rsidRDefault="009354F4">
      <w:pPr>
        <w:spacing w:after="0" w:line="240" w:lineRule="auto"/>
      </w:pPr>
      <w:r>
        <w:separator/>
      </w:r>
    </w:p>
  </w:endnote>
  <w:endnote w:type="continuationSeparator" w:id="0">
    <w:p w14:paraId="231C5CDB" w14:textId="77777777" w:rsidR="009354F4" w:rsidRDefault="00935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4910787"/>
      <w:docPartObj>
        <w:docPartGallery w:val="Page Numbers (Bottom of Page)"/>
        <w:docPartUnique/>
      </w:docPartObj>
    </w:sdtPr>
    <w:sdtEndPr/>
    <w:sdtContent>
      <w:p w14:paraId="31CDEE3C" w14:textId="28DAB18D" w:rsidR="00B53E1D" w:rsidRDefault="00B53E1D" w:rsidP="00B53E1D">
        <w:pPr>
          <w:pStyle w:val="Piedepgina"/>
          <w:tabs>
            <w:tab w:val="left" w:pos="1290"/>
            <w:tab w:val="right" w:pos="10080"/>
          </w:tabs>
        </w:pP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6150D2" w:rsidRPr="006150D2">
          <w:rPr>
            <w:noProof/>
            <w:lang w:val="es-ES"/>
          </w:rPr>
          <w:t>1</w:t>
        </w:r>
        <w:r>
          <w:fldChar w:fldCharType="end"/>
        </w:r>
      </w:p>
    </w:sdtContent>
  </w:sdt>
  <w:p w14:paraId="44392F71" w14:textId="1C0A295D" w:rsidR="00B53E1D" w:rsidRPr="00F00D3A" w:rsidRDefault="00B53E1D">
    <w:pPr>
      <w:pStyle w:val="Piedepgina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ADB529" w14:textId="77777777" w:rsidR="009354F4" w:rsidRDefault="009354F4">
      <w:pPr>
        <w:spacing w:after="0" w:line="240" w:lineRule="auto"/>
      </w:pPr>
      <w:r>
        <w:separator/>
      </w:r>
    </w:p>
  </w:footnote>
  <w:footnote w:type="continuationSeparator" w:id="0">
    <w:p w14:paraId="0A178655" w14:textId="77777777" w:rsidR="009354F4" w:rsidRDefault="009354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6C9F2" w14:textId="53D95C6F" w:rsidR="00B53E1D" w:rsidRDefault="009354F4">
    <w:pPr>
      <w:pStyle w:val="Encabezado"/>
    </w:pPr>
    <w:sdt>
      <w:sdtPr>
        <w:id w:val="2145463826"/>
        <w:docPartObj>
          <w:docPartGallery w:val="Watermarks"/>
          <w:docPartUnique/>
        </w:docPartObj>
      </w:sdtPr>
      <w:sdtEndPr/>
      <w:sdtContent>
        <w:r w:rsidR="00B53E1D">
          <w:rPr>
            <w:noProof/>
            <w:lang w:val="es-CO" w:eastAsia="es-CO"/>
          </w:rPr>
          <mc:AlternateContent>
            <mc:Choice Requires="wps">
              <w:drawing>
                <wp:anchor distT="0" distB="0" distL="114300" distR="114300" simplePos="0" relativeHeight="251657216" behindDoc="1" locked="0" layoutInCell="0" allowOverlap="1" wp14:anchorId="03FEA701" wp14:editId="0FA54F2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03695" cy="1675765"/>
                  <wp:effectExtent l="0" t="0" r="1905" b="635"/>
                  <wp:wrapNone/>
                  <wp:docPr id="1" name="Cuadro de texto 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Grp="1" noRot="1" noChangeAspect="1" noEditPoints="1" noAdjustHandles="1" noChangeArrowheads="1" noChangeShapeType="1"/>
                        </wps:cNvSpPr>
                        <wps:spPr bwMode="auto">
                          <a:xfrm rot="-2700000">
                            <a:off x="0" y="0"/>
                            <a:ext cx="6703695" cy="1675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A28A11" w14:textId="77777777" w:rsidR="00B53E1D" w:rsidRDefault="00B53E1D" w:rsidP="00CE2A3B">
                              <w:pPr>
                                <w:jc w:val="center"/>
                                <w:rPr>
                                  <w:rFonts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C0C0C0"/>
                                  <w:sz w:val="72"/>
                                  <w:szCs w:val="7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CONFIDENCI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03FEA701"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1" o:spid="_x0000_s1026" type="#_x0000_t202" style="position:absolute;margin-left:0;margin-top:0;width:527.85pt;height:131.95pt;rotation:-45;z-index:-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" o:allowincell="f" filled="f" stroked="f">
                  <o:lock v:ext="edit" rotation="t" aspectratio="t" verticies="t" adjusthandles="t" grouping="t" shapetype="t"/>
                  <v:textbox>
                    <w:txbxContent>
                      <w:p w14:paraId="2AA28A11" w14:textId="77777777" w:rsidR="00B53E1D" w:rsidRDefault="00B53E1D" w:rsidP="00CE2A3B">
                        <w:pPr>
                          <w:jc w:val="center"/>
                          <w:rPr>
                            <w:rFonts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 w:cs="Calibri"/>
                            <w:color w:val="C0C0C0"/>
                            <w:sz w:val="72"/>
                            <w:szCs w:val="7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CONFIDENCIAL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996CD9"/>
    <w:multiLevelType w:val="hybridMultilevel"/>
    <w:tmpl w:val="BA8E7B5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F1A"/>
    <w:rsid w:val="00003671"/>
    <w:rsid w:val="0000407F"/>
    <w:rsid w:val="00006086"/>
    <w:rsid w:val="000126D4"/>
    <w:rsid w:val="000131AA"/>
    <w:rsid w:val="00014F53"/>
    <w:rsid w:val="000153C8"/>
    <w:rsid w:val="00021701"/>
    <w:rsid w:val="0003150E"/>
    <w:rsid w:val="00031832"/>
    <w:rsid w:val="000404C0"/>
    <w:rsid w:val="000444B1"/>
    <w:rsid w:val="000447E5"/>
    <w:rsid w:val="00045AA6"/>
    <w:rsid w:val="0004619F"/>
    <w:rsid w:val="00046A5D"/>
    <w:rsid w:val="00054A5A"/>
    <w:rsid w:val="00056823"/>
    <w:rsid w:val="00057883"/>
    <w:rsid w:val="00065CA0"/>
    <w:rsid w:val="00067B47"/>
    <w:rsid w:val="00070ADB"/>
    <w:rsid w:val="00072C81"/>
    <w:rsid w:val="00075C5C"/>
    <w:rsid w:val="000767D4"/>
    <w:rsid w:val="00081FDE"/>
    <w:rsid w:val="00082269"/>
    <w:rsid w:val="00082A9C"/>
    <w:rsid w:val="00083E6D"/>
    <w:rsid w:val="0008796F"/>
    <w:rsid w:val="00093515"/>
    <w:rsid w:val="00096ED8"/>
    <w:rsid w:val="00096FB3"/>
    <w:rsid w:val="000A0F3A"/>
    <w:rsid w:val="000A21D2"/>
    <w:rsid w:val="000A4AFF"/>
    <w:rsid w:val="000B2CB7"/>
    <w:rsid w:val="000B3377"/>
    <w:rsid w:val="000B36DF"/>
    <w:rsid w:val="000B62A6"/>
    <w:rsid w:val="000C3B0A"/>
    <w:rsid w:val="000D3188"/>
    <w:rsid w:val="000D45A1"/>
    <w:rsid w:val="000D48EF"/>
    <w:rsid w:val="000D5A88"/>
    <w:rsid w:val="000D7968"/>
    <w:rsid w:val="000E08A7"/>
    <w:rsid w:val="000E2A9F"/>
    <w:rsid w:val="000E45D7"/>
    <w:rsid w:val="000E5581"/>
    <w:rsid w:val="000F20DC"/>
    <w:rsid w:val="000F387B"/>
    <w:rsid w:val="000F675A"/>
    <w:rsid w:val="000F687B"/>
    <w:rsid w:val="001000DD"/>
    <w:rsid w:val="00100BAB"/>
    <w:rsid w:val="0010513A"/>
    <w:rsid w:val="00105893"/>
    <w:rsid w:val="0010771D"/>
    <w:rsid w:val="001147D7"/>
    <w:rsid w:val="001171B6"/>
    <w:rsid w:val="0012252F"/>
    <w:rsid w:val="00123A91"/>
    <w:rsid w:val="00124CAF"/>
    <w:rsid w:val="00140681"/>
    <w:rsid w:val="001407BC"/>
    <w:rsid w:val="00145888"/>
    <w:rsid w:val="00150276"/>
    <w:rsid w:val="00151E9A"/>
    <w:rsid w:val="00152DEE"/>
    <w:rsid w:val="0015649F"/>
    <w:rsid w:val="0015730C"/>
    <w:rsid w:val="001604A4"/>
    <w:rsid w:val="00162231"/>
    <w:rsid w:val="00165936"/>
    <w:rsid w:val="001744AA"/>
    <w:rsid w:val="001827D1"/>
    <w:rsid w:val="00182E8C"/>
    <w:rsid w:val="00192735"/>
    <w:rsid w:val="001A1923"/>
    <w:rsid w:val="001A4A4F"/>
    <w:rsid w:val="001A4E44"/>
    <w:rsid w:val="001A5373"/>
    <w:rsid w:val="001A68AA"/>
    <w:rsid w:val="001A6C71"/>
    <w:rsid w:val="001A7D44"/>
    <w:rsid w:val="001C5B9E"/>
    <w:rsid w:val="001C6D15"/>
    <w:rsid w:val="001C7AB6"/>
    <w:rsid w:val="001D0325"/>
    <w:rsid w:val="001D05C3"/>
    <w:rsid w:val="001D289C"/>
    <w:rsid w:val="001D47A8"/>
    <w:rsid w:val="001D7411"/>
    <w:rsid w:val="001E09BB"/>
    <w:rsid w:val="001E6827"/>
    <w:rsid w:val="001F4FAA"/>
    <w:rsid w:val="001F73C5"/>
    <w:rsid w:val="002022CA"/>
    <w:rsid w:val="00212CFE"/>
    <w:rsid w:val="00212ECC"/>
    <w:rsid w:val="002137EA"/>
    <w:rsid w:val="00217F3A"/>
    <w:rsid w:val="00217F3B"/>
    <w:rsid w:val="00221CD3"/>
    <w:rsid w:val="00222669"/>
    <w:rsid w:val="00231604"/>
    <w:rsid w:val="00240E50"/>
    <w:rsid w:val="00241234"/>
    <w:rsid w:val="00243F68"/>
    <w:rsid w:val="0024461E"/>
    <w:rsid w:val="0025030E"/>
    <w:rsid w:val="0026076A"/>
    <w:rsid w:val="002648BE"/>
    <w:rsid w:val="00267A61"/>
    <w:rsid w:val="002700AF"/>
    <w:rsid w:val="002736E0"/>
    <w:rsid w:val="00276DAA"/>
    <w:rsid w:val="00280D2E"/>
    <w:rsid w:val="00284AD7"/>
    <w:rsid w:val="00285B50"/>
    <w:rsid w:val="002931B0"/>
    <w:rsid w:val="002934BE"/>
    <w:rsid w:val="00297122"/>
    <w:rsid w:val="002A1C36"/>
    <w:rsid w:val="002A2663"/>
    <w:rsid w:val="002A4B2B"/>
    <w:rsid w:val="002A6B66"/>
    <w:rsid w:val="002B3D20"/>
    <w:rsid w:val="002C0714"/>
    <w:rsid w:val="002C7D3B"/>
    <w:rsid w:val="002C7E7E"/>
    <w:rsid w:val="002D0873"/>
    <w:rsid w:val="002D127B"/>
    <w:rsid w:val="002D2095"/>
    <w:rsid w:val="002D36D0"/>
    <w:rsid w:val="002D4380"/>
    <w:rsid w:val="002D76A2"/>
    <w:rsid w:val="002E1AAD"/>
    <w:rsid w:val="002E3510"/>
    <w:rsid w:val="002F1030"/>
    <w:rsid w:val="002F1DA7"/>
    <w:rsid w:val="002F2A4E"/>
    <w:rsid w:val="002F32D6"/>
    <w:rsid w:val="002F3EF2"/>
    <w:rsid w:val="002F661E"/>
    <w:rsid w:val="0030025C"/>
    <w:rsid w:val="00300643"/>
    <w:rsid w:val="003030CB"/>
    <w:rsid w:val="0031144B"/>
    <w:rsid w:val="00313733"/>
    <w:rsid w:val="00315BB2"/>
    <w:rsid w:val="00320657"/>
    <w:rsid w:val="00321945"/>
    <w:rsid w:val="00324946"/>
    <w:rsid w:val="0032590C"/>
    <w:rsid w:val="00327988"/>
    <w:rsid w:val="00333994"/>
    <w:rsid w:val="003423D2"/>
    <w:rsid w:val="003461B0"/>
    <w:rsid w:val="00346B57"/>
    <w:rsid w:val="00353913"/>
    <w:rsid w:val="00354762"/>
    <w:rsid w:val="00365AC4"/>
    <w:rsid w:val="003724AA"/>
    <w:rsid w:val="00372CBA"/>
    <w:rsid w:val="00374A65"/>
    <w:rsid w:val="003750CA"/>
    <w:rsid w:val="003754E3"/>
    <w:rsid w:val="003773F6"/>
    <w:rsid w:val="00382ED5"/>
    <w:rsid w:val="0038499A"/>
    <w:rsid w:val="003910A5"/>
    <w:rsid w:val="0039141D"/>
    <w:rsid w:val="00391D79"/>
    <w:rsid w:val="003938AF"/>
    <w:rsid w:val="00393A5C"/>
    <w:rsid w:val="00396D0D"/>
    <w:rsid w:val="0039740F"/>
    <w:rsid w:val="003A03AD"/>
    <w:rsid w:val="003A19BE"/>
    <w:rsid w:val="003B3EAD"/>
    <w:rsid w:val="003B4940"/>
    <w:rsid w:val="003B69AF"/>
    <w:rsid w:val="003B74BA"/>
    <w:rsid w:val="003C0283"/>
    <w:rsid w:val="003D6F5F"/>
    <w:rsid w:val="003E0660"/>
    <w:rsid w:val="003E5A4B"/>
    <w:rsid w:val="003E6968"/>
    <w:rsid w:val="003F0900"/>
    <w:rsid w:val="003F1BA6"/>
    <w:rsid w:val="003F3A89"/>
    <w:rsid w:val="003F4119"/>
    <w:rsid w:val="003F667A"/>
    <w:rsid w:val="004023B2"/>
    <w:rsid w:val="00404482"/>
    <w:rsid w:val="0041168D"/>
    <w:rsid w:val="00411AB3"/>
    <w:rsid w:val="00413B0B"/>
    <w:rsid w:val="00415741"/>
    <w:rsid w:val="00416295"/>
    <w:rsid w:val="00416401"/>
    <w:rsid w:val="004221FB"/>
    <w:rsid w:val="00426378"/>
    <w:rsid w:val="0042773B"/>
    <w:rsid w:val="00430497"/>
    <w:rsid w:val="00431375"/>
    <w:rsid w:val="00432132"/>
    <w:rsid w:val="00432CBD"/>
    <w:rsid w:val="004417DD"/>
    <w:rsid w:val="004433EE"/>
    <w:rsid w:val="00446DEB"/>
    <w:rsid w:val="004538CC"/>
    <w:rsid w:val="00464ABF"/>
    <w:rsid w:val="00465364"/>
    <w:rsid w:val="00465C51"/>
    <w:rsid w:val="00466C61"/>
    <w:rsid w:val="0047117F"/>
    <w:rsid w:val="00475284"/>
    <w:rsid w:val="00482E74"/>
    <w:rsid w:val="004835BE"/>
    <w:rsid w:val="00483756"/>
    <w:rsid w:val="00484B9C"/>
    <w:rsid w:val="00487B64"/>
    <w:rsid w:val="00487CDB"/>
    <w:rsid w:val="00491F3C"/>
    <w:rsid w:val="004A55A7"/>
    <w:rsid w:val="004B3D9D"/>
    <w:rsid w:val="004B4893"/>
    <w:rsid w:val="004B5A8C"/>
    <w:rsid w:val="004C003F"/>
    <w:rsid w:val="004C45DE"/>
    <w:rsid w:val="004C4B59"/>
    <w:rsid w:val="004C4EFB"/>
    <w:rsid w:val="004D31F3"/>
    <w:rsid w:val="004D4E59"/>
    <w:rsid w:val="004D7886"/>
    <w:rsid w:val="004E1071"/>
    <w:rsid w:val="004E22F0"/>
    <w:rsid w:val="004E2D0D"/>
    <w:rsid w:val="004E6A3C"/>
    <w:rsid w:val="004F3708"/>
    <w:rsid w:val="00502806"/>
    <w:rsid w:val="00506A67"/>
    <w:rsid w:val="00507B08"/>
    <w:rsid w:val="00511B8C"/>
    <w:rsid w:val="005130E2"/>
    <w:rsid w:val="0051613C"/>
    <w:rsid w:val="005161DF"/>
    <w:rsid w:val="0052061C"/>
    <w:rsid w:val="00524F3B"/>
    <w:rsid w:val="00525C44"/>
    <w:rsid w:val="005328CD"/>
    <w:rsid w:val="00534B8C"/>
    <w:rsid w:val="00537AF6"/>
    <w:rsid w:val="00537EE1"/>
    <w:rsid w:val="00545568"/>
    <w:rsid w:val="00553005"/>
    <w:rsid w:val="005547D7"/>
    <w:rsid w:val="00556124"/>
    <w:rsid w:val="0055653F"/>
    <w:rsid w:val="005573EC"/>
    <w:rsid w:val="00565F3A"/>
    <w:rsid w:val="00571BDE"/>
    <w:rsid w:val="00575266"/>
    <w:rsid w:val="00576A4E"/>
    <w:rsid w:val="00577382"/>
    <w:rsid w:val="00584A71"/>
    <w:rsid w:val="005860F5"/>
    <w:rsid w:val="00597524"/>
    <w:rsid w:val="005A07AA"/>
    <w:rsid w:val="005A0BC3"/>
    <w:rsid w:val="005A17D3"/>
    <w:rsid w:val="005A1ACF"/>
    <w:rsid w:val="005A696B"/>
    <w:rsid w:val="005A6C0A"/>
    <w:rsid w:val="005B07AF"/>
    <w:rsid w:val="005B0BD8"/>
    <w:rsid w:val="005B3CB1"/>
    <w:rsid w:val="005B76D5"/>
    <w:rsid w:val="005C2960"/>
    <w:rsid w:val="005C49E6"/>
    <w:rsid w:val="005C6859"/>
    <w:rsid w:val="005D014E"/>
    <w:rsid w:val="005D2187"/>
    <w:rsid w:val="005E57B8"/>
    <w:rsid w:val="005F28CE"/>
    <w:rsid w:val="006028B4"/>
    <w:rsid w:val="0060447A"/>
    <w:rsid w:val="00605E2E"/>
    <w:rsid w:val="00614121"/>
    <w:rsid w:val="006150D2"/>
    <w:rsid w:val="006165A0"/>
    <w:rsid w:val="006212F6"/>
    <w:rsid w:val="00622C16"/>
    <w:rsid w:val="0062353C"/>
    <w:rsid w:val="0062437F"/>
    <w:rsid w:val="00624DBA"/>
    <w:rsid w:val="00627350"/>
    <w:rsid w:val="00635658"/>
    <w:rsid w:val="0063799A"/>
    <w:rsid w:val="006418C9"/>
    <w:rsid w:val="00643925"/>
    <w:rsid w:val="00650022"/>
    <w:rsid w:val="00653009"/>
    <w:rsid w:val="00655BDD"/>
    <w:rsid w:val="006605DD"/>
    <w:rsid w:val="0066126F"/>
    <w:rsid w:val="0066262F"/>
    <w:rsid w:val="0066327E"/>
    <w:rsid w:val="00666784"/>
    <w:rsid w:val="00672407"/>
    <w:rsid w:val="006734BE"/>
    <w:rsid w:val="00675253"/>
    <w:rsid w:val="00675320"/>
    <w:rsid w:val="00680027"/>
    <w:rsid w:val="006925D3"/>
    <w:rsid w:val="006941E4"/>
    <w:rsid w:val="006A5695"/>
    <w:rsid w:val="006C0FE1"/>
    <w:rsid w:val="006C2CB5"/>
    <w:rsid w:val="006C31B0"/>
    <w:rsid w:val="006C7BA0"/>
    <w:rsid w:val="006D14A4"/>
    <w:rsid w:val="006D1AB4"/>
    <w:rsid w:val="006D307E"/>
    <w:rsid w:val="006D4B0B"/>
    <w:rsid w:val="006E0BBC"/>
    <w:rsid w:val="006E3715"/>
    <w:rsid w:val="006E4D96"/>
    <w:rsid w:val="006E7E82"/>
    <w:rsid w:val="006F6477"/>
    <w:rsid w:val="007024E0"/>
    <w:rsid w:val="007052D1"/>
    <w:rsid w:val="007060F0"/>
    <w:rsid w:val="00713348"/>
    <w:rsid w:val="00713755"/>
    <w:rsid w:val="007174CA"/>
    <w:rsid w:val="00721035"/>
    <w:rsid w:val="00721585"/>
    <w:rsid w:val="00724331"/>
    <w:rsid w:val="00731049"/>
    <w:rsid w:val="007327D7"/>
    <w:rsid w:val="007350EF"/>
    <w:rsid w:val="00741B25"/>
    <w:rsid w:val="00745790"/>
    <w:rsid w:val="007516CF"/>
    <w:rsid w:val="00751868"/>
    <w:rsid w:val="007526B8"/>
    <w:rsid w:val="0075276A"/>
    <w:rsid w:val="007551BC"/>
    <w:rsid w:val="00767228"/>
    <w:rsid w:val="0076740E"/>
    <w:rsid w:val="00771910"/>
    <w:rsid w:val="00774625"/>
    <w:rsid w:val="007817F1"/>
    <w:rsid w:val="0078581A"/>
    <w:rsid w:val="007868DC"/>
    <w:rsid w:val="007879BA"/>
    <w:rsid w:val="007A73D5"/>
    <w:rsid w:val="007B7819"/>
    <w:rsid w:val="007B78E8"/>
    <w:rsid w:val="007C2AF4"/>
    <w:rsid w:val="007C7610"/>
    <w:rsid w:val="007D355D"/>
    <w:rsid w:val="007D7113"/>
    <w:rsid w:val="007E40BF"/>
    <w:rsid w:val="007E5C73"/>
    <w:rsid w:val="007E7828"/>
    <w:rsid w:val="007E7BCF"/>
    <w:rsid w:val="007F08E3"/>
    <w:rsid w:val="007F345D"/>
    <w:rsid w:val="007F488A"/>
    <w:rsid w:val="007F6CE6"/>
    <w:rsid w:val="008077FC"/>
    <w:rsid w:val="0081006A"/>
    <w:rsid w:val="00810607"/>
    <w:rsid w:val="00810BFF"/>
    <w:rsid w:val="00813495"/>
    <w:rsid w:val="0081385F"/>
    <w:rsid w:val="00817A33"/>
    <w:rsid w:val="0082718D"/>
    <w:rsid w:val="008308B3"/>
    <w:rsid w:val="00831AE5"/>
    <w:rsid w:val="0083275D"/>
    <w:rsid w:val="008362B6"/>
    <w:rsid w:val="00840E52"/>
    <w:rsid w:val="00844336"/>
    <w:rsid w:val="00855012"/>
    <w:rsid w:val="00865CD5"/>
    <w:rsid w:val="00867892"/>
    <w:rsid w:val="00870DB7"/>
    <w:rsid w:val="008715D5"/>
    <w:rsid w:val="00875869"/>
    <w:rsid w:val="00877F7F"/>
    <w:rsid w:val="0088033C"/>
    <w:rsid w:val="008819A3"/>
    <w:rsid w:val="00886F6A"/>
    <w:rsid w:val="00891625"/>
    <w:rsid w:val="00891E00"/>
    <w:rsid w:val="008955C7"/>
    <w:rsid w:val="008A47BF"/>
    <w:rsid w:val="008A5695"/>
    <w:rsid w:val="008A5E53"/>
    <w:rsid w:val="008A6397"/>
    <w:rsid w:val="008A6DA6"/>
    <w:rsid w:val="008B35CF"/>
    <w:rsid w:val="008B439B"/>
    <w:rsid w:val="008B54D6"/>
    <w:rsid w:val="008B69B4"/>
    <w:rsid w:val="008B7953"/>
    <w:rsid w:val="008C20E6"/>
    <w:rsid w:val="008C23BB"/>
    <w:rsid w:val="008C3127"/>
    <w:rsid w:val="008C5835"/>
    <w:rsid w:val="008D0AAC"/>
    <w:rsid w:val="008D14EF"/>
    <w:rsid w:val="008D3B88"/>
    <w:rsid w:val="008D455F"/>
    <w:rsid w:val="008D49E0"/>
    <w:rsid w:val="008D5D96"/>
    <w:rsid w:val="008F08AE"/>
    <w:rsid w:val="00902A4D"/>
    <w:rsid w:val="009045A9"/>
    <w:rsid w:val="00905315"/>
    <w:rsid w:val="00905C48"/>
    <w:rsid w:val="00907B38"/>
    <w:rsid w:val="009113FB"/>
    <w:rsid w:val="00912C60"/>
    <w:rsid w:val="00912FCE"/>
    <w:rsid w:val="00913A02"/>
    <w:rsid w:val="00914458"/>
    <w:rsid w:val="00915607"/>
    <w:rsid w:val="0093075B"/>
    <w:rsid w:val="009354F4"/>
    <w:rsid w:val="009454D0"/>
    <w:rsid w:val="009455F8"/>
    <w:rsid w:val="009538C1"/>
    <w:rsid w:val="0095498C"/>
    <w:rsid w:val="00963DDE"/>
    <w:rsid w:val="00965D22"/>
    <w:rsid w:val="0097106D"/>
    <w:rsid w:val="00973437"/>
    <w:rsid w:val="009735A6"/>
    <w:rsid w:val="009808A8"/>
    <w:rsid w:val="00984593"/>
    <w:rsid w:val="009848B2"/>
    <w:rsid w:val="009901AD"/>
    <w:rsid w:val="00993E4D"/>
    <w:rsid w:val="009A278E"/>
    <w:rsid w:val="009A3670"/>
    <w:rsid w:val="009A40C7"/>
    <w:rsid w:val="009B1BD3"/>
    <w:rsid w:val="009B1E73"/>
    <w:rsid w:val="009C0B5D"/>
    <w:rsid w:val="009C103E"/>
    <w:rsid w:val="009C4523"/>
    <w:rsid w:val="009C6019"/>
    <w:rsid w:val="009C6D60"/>
    <w:rsid w:val="009C6DBD"/>
    <w:rsid w:val="009C715F"/>
    <w:rsid w:val="009C77FA"/>
    <w:rsid w:val="009E2527"/>
    <w:rsid w:val="009E7764"/>
    <w:rsid w:val="009F0ADF"/>
    <w:rsid w:val="009F6DD4"/>
    <w:rsid w:val="00A03779"/>
    <w:rsid w:val="00A0478A"/>
    <w:rsid w:val="00A113A4"/>
    <w:rsid w:val="00A140CC"/>
    <w:rsid w:val="00A14CA4"/>
    <w:rsid w:val="00A15A64"/>
    <w:rsid w:val="00A20826"/>
    <w:rsid w:val="00A20A68"/>
    <w:rsid w:val="00A2582B"/>
    <w:rsid w:val="00A27DF7"/>
    <w:rsid w:val="00A30B41"/>
    <w:rsid w:val="00A36490"/>
    <w:rsid w:val="00A37011"/>
    <w:rsid w:val="00A44144"/>
    <w:rsid w:val="00A44AE2"/>
    <w:rsid w:val="00A47583"/>
    <w:rsid w:val="00A522A3"/>
    <w:rsid w:val="00A5380E"/>
    <w:rsid w:val="00A55170"/>
    <w:rsid w:val="00A566BF"/>
    <w:rsid w:val="00A60477"/>
    <w:rsid w:val="00A63358"/>
    <w:rsid w:val="00A64F3B"/>
    <w:rsid w:val="00A7773A"/>
    <w:rsid w:val="00A83207"/>
    <w:rsid w:val="00A84285"/>
    <w:rsid w:val="00A86A0F"/>
    <w:rsid w:val="00A96948"/>
    <w:rsid w:val="00A9796D"/>
    <w:rsid w:val="00AA72A5"/>
    <w:rsid w:val="00AB17E6"/>
    <w:rsid w:val="00AC452F"/>
    <w:rsid w:val="00AC50A6"/>
    <w:rsid w:val="00AD0E83"/>
    <w:rsid w:val="00AD3258"/>
    <w:rsid w:val="00AD423C"/>
    <w:rsid w:val="00AE160D"/>
    <w:rsid w:val="00AE2B11"/>
    <w:rsid w:val="00AE3EAE"/>
    <w:rsid w:val="00AE5CBA"/>
    <w:rsid w:val="00AF043A"/>
    <w:rsid w:val="00AF0CDC"/>
    <w:rsid w:val="00B01765"/>
    <w:rsid w:val="00B03EB6"/>
    <w:rsid w:val="00B06A51"/>
    <w:rsid w:val="00B10466"/>
    <w:rsid w:val="00B1177B"/>
    <w:rsid w:val="00B15F21"/>
    <w:rsid w:val="00B20E94"/>
    <w:rsid w:val="00B20FE9"/>
    <w:rsid w:val="00B323B0"/>
    <w:rsid w:val="00B33F8D"/>
    <w:rsid w:val="00B43DCC"/>
    <w:rsid w:val="00B44428"/>
    <w:rsid w:val="00B47FD1"/>
    <w:rsid w:val="00B52D18"/>
    <w:rsid w:val="00B53A6F"/>
    <w:rsid w:val="00B53E1D"/>
    <w:rsid w:val="00B55326"/>
    <w:rsid w:val="00B56FC2"/>
    <w:rsid w:val="00B63F30"/>
    <w:rsid w:val="00B644FC"/>
    <w:rsid w:val="00B67B49"/>
    <w:rsid w:val="00B74998"/>
    <w:rsid w:val="00B77233"/>
    <w:rsid w:val="00B81617"/>
    <w:rsid w:val="00B83D2B"/>
    <w:rsid w:val="00B87C73"/>
    <w:rsid w:val="00B95821"/>
    <w:rsid w:val="00BA24A1"/>
    <w:rsid w:val="00BA2592"/>
    <w:rsid w:val="00BA52B9"/>
    <w:rsid w:val="00BA7B7C"/>
    <w:rsid w:val="00BB4AD1"/>
    <w:rsid w:val="00BC0B08"/>
    <w:rsid w:val="00BC4AD1"/>
    <w:rsid w:val="00BD3871"/>
    <w:rsid w:val="00BE4558"/>
    <w:rsid w:val="00BE4CAB"/>
    <w:rsid w:val="00BE59DC"/>
    <w:rsid w:val="00BF02A4"/>
    <w:rsid w:val="00BF26F3"/>
    <w:rsid w:val="00BF5603"/>
    <w:rsid w:val="00BF5D73"/>
    <w:rsid w:val="00BF7CBF"/>
    <w:rsid w:val="00C00B4F"/>
    <w:rsid w:val="00C11642"/>
    <w:rsid w:val="00C11B46"/>
    <w:rsid w:val="00C222CE"/>
    <w:rsid w:val="00C30ECF"/>
    <w:rsid w:val="00C31359"/>
    <w:rsid w:val="00C321D4"/>
    <w:rsid w:val="00C34EA7"/>
    <w:rsid w:val="00C371B2"/>
    <w:rsid w:val="00C4525A"/>
    <w:rsid w:val="00C45960"/>
    <w:rsid w:val="00C468FA"/>
    <w:rsid w:val="00C5099F"/>
    <w:rsid w:val="00C54234"/>
    <w:rsid w:val="00C54871"/>
    <w:rsid w:val="00C55BCA"/>
    <w:rsid w:val="00C61E16"/>
    <w:rsid w:val="00C61EC6"/>
    <w:rsid w:val="00C64FE5"/>
    <w:rsid w:val="00C656C6"/>
    <w:rsid w:val="00C66079"/>
    <w:rsid w:val="00C715E3"/>
    <w:rsid w:val="00C722F8"/>
    <w:rsid w:val="00C737E9"/>
    <w:rsid w:val="00C82BC1"/>
    <w:rsid w:val="00C9014D"/>
    <w:rsid w:val="00C939ED"/>
    <w:rsid w:val="00C94B37"/>
    <w:rsid w:val="00C95164"/>
    <w:rsid w:val="00C95377"/>
    <w:rsid w:val="00CA1934"/>
    <w:rsid w:val="00CA3F1A"/>
    <w:rsid w:val="00CA4D8A"/>
    <w:rsid w:val="00CA4FC1"/>
    <w:rsid w:val="00CA6053"/>
    <w:rsid w:val="00CA7132"/>
    <w:rsid w:val="00CB20A8"/>
    <w:rsid w:val="00CB270B"/>
    <w:rsid w:val="00CB3708"/>
    <w:rsid w:val="00CB555E"/>
    <w:rsid w:val="00CC246F"/>
    <w:rsid w:val="00CC7252"/>
    <w:rsid w:val="00CD1DBE"/>
    <w:rsid w:val="00CD2E66"/>
    <w:rsid w:val="00CD3172"/>
    <w:rsid w:val="00CE293B"/>
    <w:rsid w:val="00CE2A3B"/>
    <w:rsid w:val="00CF65CA"/>
    <w:rsid w:val="00CF7438"/>
    <w:rsid w:val="00CF79D6"/>
    <w:rsid w:val="00D00F6F"/>
    <w:rsid w:val="00D05CD6"/>
    <w:rsid w:val="00D104B4"/>
    <w:rsid w:val="00D17DB9"/>
    <w:rsid w:val="00D20A9A"/>
    <w:rsid w:val="00D2299C"/>
    <w:rsid w:val="00D23460"/>
    <w:rsid w:val="00D25618"/>
    <w:rsid w:val="00D27E9B"/>
    <w:rsid w:val="00D305E6"/>
    <w:rsid w:val="00D345C1"/>
    <w:rsid w:val="00D36DFC"/>
    <w:rsid w:val="00D40D81"/>
    <w:rsid w:val="00D45B65"/>
    <w:rsid w:val="00D465E3"/>
    <w:rsid w:val="00D50B98"/>
    <w:rsid w:val="00D51695"/>
    <w:rsid w:val="00D526A6"/>
    <w:rsid w:val="00D52CC0"/>
    <w:rsid w:val="00D54F67"/>
    <w:rsid w:val="00D560D8"/>
    <w:rsid w:val="00D56BF7"/>
    <w:rsid w:val="00D674E3"/>
    <w:rsid w:val="00D72182"/>
    <w:rsid w:val="00D734F4"/>
    <w:rsid w:val="00D7539F"/>
    <w:rsid w:val="00D86082"/>
    <w:rsid w:val="00D862F1"/>
    <w:rsid w:val="00D87D63"/>
    <w:rsid w:val="00D90BBC"/>
    <w:rsid w:val="00D915C3"/>
    <w:rsid w:val="00D9327D"/>
    <w:rsid w:val="00D93FE6"/>
    <w:rsid w:val="00D97587"/>
    <w:rsid w:val="00DA3640"/>
    <w:rsid w:val="00DA6037"/>
    <w:rsid w:val="00DB49A6"/>
    <w:rsid w:val="00DC45F8"/>
    <w:rsid w:val="00DC7C90"/>
    <w:rsid w:val="00DD65B4"/>
    <w:rsid w:val="00DD73BE"/>
    <w:rsid w:val="00DF2B76"/>
    <w:rsid w:val="00DF48A9"/>
    <w:rsid w:val="00DF7CBD"/>
    <w:rsid w:val="00E01BB6"/>
    <w:rsid w:val="00E0586B"/>
    <w:rsid w:val="00E111FA"/>
    <w:rsid w:val="00E13633"/>
    <w:rsid w:val="00E17CF2"/>
    <w:rsid w:val="00E2142D"/>
    <w:rsid w:val="00E25749"/>
    <w:rsid w:val="00E30C64"/>
    <w:rsid w:val="00E31CF8"/>
    <w:rsid w:val="00E329AE"/>
    <w:rsid w:val="00E33C7C"/>
    <w:rsid w:val="00E36A1C"/>
    <w:rsid w:val="00E41D6A"/>
    <w:rsid w:val="00E448AA"/>
    <w:rsid w:val="00E44FC7"/>
    <w:rsid w:val="00E45A08"/>
    <w:rsid w:val="00E501F8"/>
    <w:rsid w:val="00E55960"/>
    <w:rsid w:val="00E56B22"/>
    <w:rsid w:val="00E602AE"/>
    <w:rsid w:val="00E60F7B"/>
    <w:rsid w:val="00E62BA0"/>
    <w:rsid w:val="00E64E40"/>
    <w:rsid w:val="00E70C4D"/>
    <w:rsid w:val="00E73263"/>
    <w:rsid w:val="00E739EF"/>
    <w:rsid w:val="00E81B2A"/>
    <w:rsid w:val="00E8328B"/>
    <w:rsid w:val="00E844D7"/>
    <w:rsid w:val="00E901D7"/>
    <w:rsid w:val="00EA2D43"/>
    <w:rsid w:val="00EA4E2D"/>
    <w:rsid w:val="00EB0D94"/>
    <w:rsid w:val="00EB1C64"/>
    <w:rsid w:val="00EB33DA"/>
    <w:rsid w:val="00EB435B"/>
    <w:rsid w:val="00EB480E"/>
    <w:rsid w:val="00EB4E1B"/>
    <w:rsid w:val="00EB6939"/>
    <w:rsid w:val="00EC10AC"/>
    <w:rsid w:val="00EC2165"/>
    <w:rsid w:val="00EC3D50"/>
    <w:rsid w:val="00EC581C"/>
    <w:rsid w:val="00EC7EC6"/>
    <w:rsid w:val="00ED2A50"/>
    <w:rsid w:val="00EE24CB"/>
    <w:rsid w:val="00EF2EFC"/>
    <w:rsid w:val="00EF7FEA"/>
    <w:rsid w:val="00F0168B"/>
    <w:rsid w:val="00F04573"/>
    <w:rsid w:val="00F07751"/>
    <w:rsid w:val="00F123F8"/>
    <w:rsid w:val="00F14F2D"/>
    <w:rsid w:val="00F17844"/>
    <w:rsid w:val="00F27E2A"/>
    <w:rsid w:val="00F33337"/>
    <w:rsid w:val="00F34058"/>
    <w:rsid w:val="00F34C01"/>
    <w:rsid w:val="00F364A9"/>
    <w:rsid w:val="00F36C97"/>
    <w:rsid w:val="00F37ADD"/>
    <w:rsid w:val="00F42E65"/>
    <w:rsid w:val="00F438BA"/>
    <w:rsid w:val="00F52A0B"/>
    <w:rsid w:val="00F53293"/>
    <w:rsid w:val="00F537B9"/>
    <w:rsid w:val="00F53C8C"/>
    <w:rsid w:val="00F579B4"/>
    <w:rsid w:val="00F62E3E"/>
    <w:rsid w:val="00F74F3A"/>
    <w:rsid w:val="00F74FE2"/>
    <w:rsid w:val="00F76D53"/>
    <w:rsid w:val="00F84033"/>
    <w:rsid w:val="00F841A1"/>
    <w:rsid w:val="00F87C8C"/>
    <w:rsid w:val="00F940D7"/>
    <w:rsid w:val="00FA1261"/>
    <w:rsid w:val="00FA3D60"/>
    <w:rsid w:val="00FA5291"/>
    <w:rsid w:val="00FA626B"/>
    <w:rsid w:val="00FA645C"/>
    <w:rsid w:val="00FA74C2"/>
    <w:rsid w:val="00FB01B6"/>
    <w:rsid w:val="00FB0D34"/>
    <w:rsid w:val="00FB6681"/>
    <w:rsid w:val="00FB7E79"/>
    <w:rsid w:val="00FC36C3"/>
    <w:rsid w:val="00FC3D18"/>
    <w:rsid w:val="00FC78DD"/>
    <w:rsid w:val="00FD4D43"/>
    <w:rsid w:val="00FD55DE"/>
    <w:rsid w:val="00FD7B84"/>
    <w:rsid w:val="00FE2825"/>
    <w:rsid w:val="00FE2B63"/>
    <w:rsid w:val="00FE79BF"/>
    <w:rsid w:val="00FF032F"/>
    <w:rsid w:val="00FF5D67"/>
    <w:rsid w:val="00FF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2EB82361"/>
  <w15:docId w15:val="{98CF233D-DA00-4C64-8B7E-174DF574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F1A"/>
    <w:pPr>
      <w:spacing w:after="160" w:line="259" w:lineRule="auto"/>
    </w:pPr>
    <w:rPr>
      <w:sz w:val="22"/>
      <w:szCs w:val="22"/>
      <w:lang w:val="en-GB"/>
    </w:rPr>
  </w:style>
  <w:style w:type="paragraph" w:styleId="Ttulo1">
    <w:name w:val="heading 1"/>
    <w:basedOn w:val="Normal"/>
    <w:link w:val="Ttulo1Car"/>
    <w:uiPriority w:val="9"/>
    <w:qFormat/>
    <w:rsid w:val="00A27D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27DF7"/>
    <w:rPr>
      <w:rFonts w:ascii="Times New Roman" w:eastAsia="Times New Roman" w:hAnsi="Times New Roman" w:cs="Times New Roman"/>
      <w:b/>
      <w:bCs/>
      <w:kern w:val="36"/>
      <w:sz w:val="48"/>
      <w:szCs w:val="48"/>
      <w:lang w:val="es-CO" w:eastAsia="es-CO"/>
    </w:rPr>
  </w:style>
  <w:style w:type="paragraph" w:styleId="Prrafodelista">
    <w:name w:val="List Paragraph"/>
    <w:basedOn w:val="Normal"/>
    <w:uiPriority w:val="34"/>
    <w:qFormat/>
    <w:rsid w:val="00A27DF7"/>
    <w:pPr>
      <w:ind w:left="720"/>
      <w:contextualSpacing/>
    </w:pPr>
    <w:rPr>
      <w:lang w:val="es-MX"/>
    </w:rPr>
  </w:style>
  <w:style w:type="table" w:styleId="Tablaconcuadrcula">
    <w:name w:val="Table Grid"/>
    <w:basedOn w:val="Tablanormal"/>
    <w:uiPriority w:val="39"/>
    <w:rsid w:val="00A27DF7"/>
    <w:rPr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A27DF7"/>
    <w:rPr>
      <w:color w:val="0000FF"/>
      <w:u w:val="single"/>
    </w:rPr>
  </w:style>
  <w:style w:type="paragraph" w:styleId="Bibliografa">
    <w:name w:val="Bibliography"/>
    <w:basedOn w:val="Normal"/>
    <w:next w:val="Normal"/>
    <w:uiPriority w:val="37"/>
    <w:unhideWhenUsed/>
    <w:rsid w:val="00A27DF7"/>
    <w:pPr>
      <w:tabs>
        <w:tab w:val="left" w:pos="504"/>
      </w:tabs>
      <w:spacing w:after="240" w:line="240" w:lineRule="auto"/>
      <w:ind w:left="504" w:hanging="504"/>
    </w:pPr>
  </w:style>
  <w:style w:type="character" w:styleId="Hipervnculovisitado">
    <w:name w:val="FollowedHyperlink"/>
    <w:basedOn w:val="Fuentedeprrafopredeter"/>
    <w:uiPriority w:val="99"/>
    <w:semiHidden/>
    <w:unhideWhenUsed/>
    <w:rsid w:val="00A27DF7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27DF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27DF7"/>
    <w:rPr>
      <w:sz w:val="22"/>
      <w:szCs w:val="22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A27DF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27DF7"/>
    <w:rPr>
      <w:sz w:val="22"/>
      <w:szCs w:val="22"/>
      <w:lang w:val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0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03AD"/>
    <w:rPr>
      <w:rFonts w:ascii="Segoe UI" w:hAnsi="Segoe UI" w:cs="Segoe UI"/>
      <w:sz w:val="18"/>
      <w:szCs w:val="18"/>
      <w:lang w:val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4044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044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04482"/>
    <w:rPr>
      <w:sz w:val="20"/>
      <w:szCs w:val="20"/>
      <w:lang w:val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044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04482"/>
    <w:rPr>
      <w:b/>
      <w:bCs/>
      <w:sz w:val="20"/>
      <w:szCs w:val="20"/>
      <w:lang w:val="es-CO"/>
    </w:rPr>
  </w:style>
  <w:style w:type="paragraph" w:styleId="Revisin">
    <w:name w:val="Revision"/>
    <w:hidden/>
    <w:uiPriority w:val="99"/>
    <w:semiHidden/>
    <w:rsid w:val="007052D1"/>
    <w:rPr>
      <w:sz w:val="22"/>
      <w:szCs w:val="22"/>
      <w:lang w:val="es-CO"/>
    </w:rPr>
  </w:style>
  <w:style w:type="paragraph" w:customStyle="1" w:styleId="EndNoteBibliography">
    <w:name w:val="EndNote Bibliography"/>
    <w:basedOn w:val="Normal"/>
    <w:link w:val="EndNoteBibliographyChar"/>
    <w:rsid w:val="00484B9C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484B9C"/>
    <w:rPr>
      <w:rFonts w:ascii="Times New Roman" w:eastAsia="Times New Roman" w:hAnsi="Times New Roman" w:cs="Times New Roman"/>
      <w:noProof/>
    </w:rPr>
  </w:style>
  <w:style w:type="character" w:customStyle="1" w:styleId="apple-converted-space">
    <w:name w:val="apple-converted-space"/>
    <w:basedOn w:val="Fuentedeprrafopredeter"/>
    <w:rsid w:val="00FA1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7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D9DE299FCB0D49A8717FD4BAD02D5B" ma:contentTypeVersion="15" ma:contentTypeDescription="Create a new document." ma:contentTypeScope="" ma:versionID="05479235c1863c5aebc77fb500d0de8d">
  <xsd:schema xmlns:xsd="http://www.w3.org/2001/XMLSchema" xmlns:xs="http://www.w3.org/2001/XMLSchema" xmlns:p="http://schemas.microsoft.com/office/2006/metadata/properties" xmlns:ns3="6a164dda-3779-4169-b957-e287451f6523" xmlns:ns4="4b59c183-eeea-4424-905b-de2fdd545857" xmlns:ns5="a4adeca3-62f9-439e-bcf9-bf2b8c792f11" targetNamespace="http://schemas.microsoft.com/office/2006/metadata/properties" ma:root="true" ma:fieldsID="4c9852d5dfb95cba687599f6a7278843" ns3:_="" ns4:_="" ns5:_="">
    <xsd:import namespace="6a164dda-3779-4169-b957-e287451f6523"/>
    <xsd:import namespace="4b59c183-eeea-4424-905b-de2fdd545857"/>
    <xsd:import namespace="a4adeca3-62f9-439e-bcf9-bf2b8c792f11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SharedWithUsers" minOccurs="0"/>
                <xsd:element ref="ns5:MediaServiceMetadata" minOccurs="0"/>
                <xsd:element ref="ns5:MediaServiceFastMetadata" minOccurs="0"/>
                <xsd:element ref="ns4:SharedWithDetails" minOccurs="0"/>
                <xsd:element ref="ns4:SharingHintHash" minOccurs="0"/>
                <xsd:element ref="ns5:MediaServiceDateTaken" minOccurs="0"/>
                <xsd:element ref="ns5:MediaServiceAutoTags" minOccurs="0"/>
                <xsd:element ref="ns5:MediaServiceOCR" minOccurs="0"/>
                <xsd:element ref="ns5:MediaServiceLocation" minOccurs="0"/>
                <xsd:element ref="ns5:MediaServiceGenerationTime" minOccurs="0"/>
                <xsd:element ref="ns5:MediaServiceEventHashCode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59c183-eeea-4424-905b-de2fdd545857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adeca3-62f9-439e-bcf9-bf2b8c792f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356FC9-7483-4660-814A-2048495A4F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4b59c183-eeea-4424-905b-de2fdd545857"/>
    <ds:schemaRef ds:uri="a4adeca3-62f9-439e-bcf9-bf2b8c792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F2C896-6A98-4F61-8A26-AF5F018E44D4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7C7914E3-328B-4CFC-A03F-38C08B4FD734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4.xml><?xml version="1.0" encoding="utf-8"?>
<ds:datastoreItem xmlns:ds="http://schemas.openxmlformats.org/officeDocument/2006/customXml" ds:itemID="{52D7AA19-9980-40F1-B3F2-791832647D9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6C65A94-C7DA-4C49-84C4-CC3BDBAB1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1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ederico Francisco De Paula Saaibi Solano</dc:creator>
  <cp:keywords/>
  <dc:description/>
  <cp:lastModifiedBy>Anderson</cp:lastModifiedBy>
  <cp:revision>3</cp:revision>
  <cp:lastPrinted>2020-10-26T21:40:00Z</cp:lastPrinted>
  <dcterms:created xsi:type="dcterms:W3CDTF">2020-11-05T21:25:00Z</dcterms:created>
  <dcterms:modified xsi:type="dcterms:W3CDTF">2021-07-1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D9DE299FCB0D49A8717FD4BAD02D5B</vt:lpwstr>
  </property>
  <property fmtid="{D5CDD505-2E9C-101B-9397-08002B2CF9AE}" pid="3" name="ZOTERO_PREF_1">
    <vt:lpwstr>&lt;data data-version="3" zotero-version="5.0.89"&gt;&lt;session id="Urs7JCqD"/&gt;&lt;style id="http://www.zotero.org/styles/vancouver" locale="en-US" hasBibliography="1" bibliographyStyleHasBeenSet="1"/&gt;&lt;prefs&gt;&lt;pref name="fieldType" value="Field"/&gt;&lt;/prefs&gt;&lt;/data&gt;</vt:lpwstr>
  </property>
</Properties>
</file>